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685" w:tblpY="195"/>
        <w:tblW w:w="11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8"/>
        <w:gridCol w:w="709"/>
        <w:gridCol w:w="709"/>
        <w:gridCol w:w="850"/>
        <w:gridCol w:w="1139"/>
        <w:gridCol w:w="850"/>
      </w:tblGrid>
      <w:tr w:rsidR="00246AC9" w:rsidRPr="008975B5" w14:paraId="1605C410" w14:textId="77777777" w:rsidTr="00CD0556">
        <w:trPr>
          <w:trHeight w:val="262"/>
        </w:trPr>
        <w:tc>
          <w:tcPr>
            <w:tcW w:w="11075" w:type="dxa"/>
            <w:gridSpan w:val="6"/>
            <w:tcBorders>
              <w:bottom w:val="single" w:sz="4" w:space="0" w:color="auto"/>
            </w:tcBorders>
          </w:tcPr>
          <w:p w14:paraId="7D67E694" w14:textId="60A04B4B" w:rsidR="00246AC9" w:rsidRPr="008975B5" w:rsidRDefault="00246AC9" w:rsidP="00CD055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  <w:r w:rsidR="00FF56AD" w:rsidRPr="008975B5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BD69B2" w:rsidRPr="008975B5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. Repeated-measures ANOVA, with the beard (clean-shaven, full beard), masculinity (+50%, -50%) and time (pre, post) as within-subjects factors and pathogen treatment (ectoparasites, pathogens, mixed, and control)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>and relationship status</w:t>
            </w:r>
            <w:r w:rsidR="00E00250"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(in a relationship, single) as </w:t>
            </w: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between-subjects factor</w:t>
            </w:r>
            <w:r w:rsidR="00E00250" w:rsidRPr="008975B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D2025" w:rsidRPr="008975B5" w14:paraId="57AF9348" w14:textId="77777777" w:rsidTr="008D7017">
        <w:trPr>
          <w:trHeight w:val="262"/>
        </w:trPr>
        <w:tc>
          <w:tcPr>
            <w:tcW w:w="6818" w:type="dxa"/>
            <w:tcBorders>
              <w:top w:val="single" w:sz="4" w:space="0" w:color="auto"/>
            </w:tcBorders>
          </w:tcPr>
          <w:p w14:paraId="763F5CDF" w14:textId="77777777" w:rsidR="00246AC9" w:rsidRPr="008975B5" w:rsidRDefault="00246AC9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DAC6A7" w14:textId="77777777" w:rsidR="00246AC9" w:rsidRPr="008975B5" w:rsidRDefault="00246AC9" w:rsidP="00CD0556">
            <w:pPr>
              <w:tabs>
                <w:tab w:val="center" w:pos="49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d.f.</w:t>
            </w:r>
            <w:r w:rsidRPr="008975B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03E763" w14:textId="77777777" w:rsidR="00246AC9" w:rsidRPr="008975B5" w:rsidRDefault="00246AC9" w:rsidP="00CD0556">
            <w:pPr>
              <w:tabs>
                <w:tab w:val="center" w:pos="49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d.f.</w:t>
            </w:r>
            <w:r w:rsidRPr="008975B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D07809" w14:textId="77777777" w:rsidR="00246AC9" w:rsidRPr="008975B5" w:rsidRDefault="00246AC9" w:rsidP="00CD055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F99DE84" w14:textId="77777777" w:rsidR="00246AC9" w:rsidRPr="008975B5" w:rsidRDefault="00246AC9" w:rsidP="00CD055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FA417F" w14:textId="77777777" w:rsidR="00246AC9" w:rsidRPr="008975B5" w:rsidRDefault="00246AC9" w:rsidP="00CD055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8"/>
            </w:r>
            <w:r w:rsidRPr="008975B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p</w:t>
            </w:r>
            <w:r w:rsidRPr="008975B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ED2025" w:rsidRPr="008975B5" w14:paraId="26464C63" w14:textId="77777777" w:rsidTr="008D7017">
        <w:trPr>
          <w:trHeight w:val="270"/>
        </w:trPr>
        <w:tc>
          <w:tcPr>
            <w:tcW w:w="6818" w:type="dxa"/>
          </w:tcPr>
          <w:p w14:paraId="05B20B99" w14:textId="77777777" w:rsidR="00246AC9" w:rsidRPr="008975B5" w:rsidRDefault="00246AC9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A73A947" w14:textId="77777777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231C136" w14:textId="58EDFA53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  <w:r w:rsidR="009446D4"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CE2C34" w14:textId="5D4528F2" w:rsidR="00246AC9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.2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5829CD5" w14:textId="77777777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C77E54" w14:textId="0EFA43C4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446D4" w:rsidRPr="008975B5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</w:tr>
      <w:tr w:rsidR="00ED2025" w:rsidRPr="008975B5" w14:paraId="239A26A2" w14:textId="77777777" w:rsidTr="008D7017">
        <w:trPr>
          <w:trHeight w:val="248"/>
        </w:trPr>
        <w:tc>
          <w:tcPr>
            <w:tcW w:w="6818" w:type="dxa"/>
          </w:tcPr>
          <w:p w14:paraId="71ED2CB5" w14:textId="77777777" w:rsidR="00246AC9" w:rsidRPr="008975B5" w:rsidRDefault="00246AC9" w:rsidP="00CD0556">
            <w:pPr>
              <w:tabs>
                <w:tab w:val="left" w:pos="126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masculinity</w:t>
            </w:r>
          </w:p>
        </w:tc>
        <w:tc>
          <w:tcPr>
            <w:tcW w:w="709" w:type="dxa"/>
            <w:vAlign w:val="center"/>
          </w:tcPr>
          <w:p w14:paraId="32D9052E" w14:textId="77777777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4AA87F11" w14:textId="58F4B10E" w:rsidR="00246AC9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3D1F8259" w14:textId="00BC94F7" w:rsidR="00246AC9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96</w:t>
            </w:r>
          </w:p>
        </w:tc>
        <w:tc>
          <w:tcPr>
            <w:tcW w:w="1139" w:type="dxa"/>
          </w:tcPr>
          <w:p w14:paraId="7CD85BA2" w14:textId="77777777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134044C0" w14:textId="184FBF7B" w:rsidR="00246AC9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</w:tr>
      <w:tr w:rsidR="00ED2025" w:rsidRPr="008975B5" w14:paraId="79C82F4C" w14:textId="77777777" w:rsidTr="008D7017">
        <w:trPr>
          <w:trHeight w:val="284"/>
        </w:trPr>
        <w:tc>
          <w:tcPr>
            <w:tcW w:w="6818" w:type="dxa"/>
          </w:tcPr>
          <w:p w14:paraId="6BC8E71F" w14:textId="77777777" w:rsidR="00246AC9" w:rsidRPr="008975B5" w:rsidRDefault="00246AC9" w:rsidP="00CD0556">
            <w:pPr>
              <w:tabs>
                <w:tab w:val="left" w:pos="126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709" w:type="dxa"/>
            <w:vAlign w:val="center"/>
          </w:tcPr>
          <w:p w14:paraId="15577B0A" w14:textId="77777777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5817DBF7" w14:textId="37A93E00" w:rsidR="00246AC9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265E6873" w14:textId="61CA4497" w:rsidR="00246AC9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39" w:type="dxa"/>
          </w:tcPr>
          <w:p w14:paraId="0ED9D5D4" w14:textId="33388B04" w:rsidR="00246AC9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850" w:type="dxa"/>
          </w:tcPr>
          <w:p w14:paraId="55ECD585" w14:textId="148D6CE9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9446D4" w:rsidRPr="008975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D2025" w:rsidRPr="008975B5" w14:paraId="115AB347" w14:textId="77777777" w:rsidTr="008D7017">
        <w:trPr>
          <w:trHeight w:val="248"/>
        </w:trPr>
        <w:tc>
          <w:tcPr>
            <w:tcW w:w="6818" w:type="dxa"/>
          </w:tcPr>
          <w:p w14:paraId="0FCB6A9A" w14:textId="77777777" w:rsidR="00246AC9" w:rsidRPr="008975B5" w:rsidRDefault="00246AC9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709" w:type="dxa"/>
            <w:vAlign w:val="center"/>
          </w:tcPr>
          <w:p w14:paraId="09C55051" w14:textId="77777777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71A6FA01" w14:textId="3E487D34" w:rsidR="00246AC9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2DD1FC9D" w14:textId="2F1DAC56" w:rsidR="00246AC9" w:rsidRPr="008975B5" w:rsidRDefault="00BC04CB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39" w:type="dxa"/>
          </w:tcPr>
          <w:p w14:paraId="6BD4DD70" w14:textId="3F32EA6F" w:rsidR="00246AC9" w:rsidRPr="008975B5" w:rsidRDefault="00BC04CB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850" w:type="dxa"/>
          </w:tcPr>
          <w:p w14:paraId="603FF9B0" w14:textId="77777777" w:rsidR="00246AC9" w:rsidRPr="008975B5" w:rsidRDefault="00246AC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ED2025" w:rsidRPr="008975B5" w14:paraId="01AB0657" w14:textId="77777777" w:rsidTr="008D7017">
        <w:trPr>
          <w:trHeight w:val="248"/>
        </w:trPr>
        <w:tc>
          <w:tcPr>
            <w:tcW w:w="6818" w:type="dxa"/>
          </w:tcPr>
          <w:p w14:paraId="39A6D14A" w14:textId="6579F1C5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Relationship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709" w:type="dxa"/>
            <w:vAlign w:val="center"/>
          </w:tcPr>
          <w:p w14:paraId="4FB7E8E3" w14:textId="1F586C1C" w:rsidR="009446D4" w:rsidRPr="008975B5" w:rsidRDefault="00BC04CB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5D6E209C" w14:textId="1E382219" w:rsidR="009446D4" w:rsidRPr="008975B5" w:rsidRDefault="00BC04CB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64E5D9D6" w14:textId="6A80EE33" w:rsidR="009446D4" w:rsidRPr="008975B5" w:rsidRDefault="00BC04CB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9" w:type="dxa"/>
          </w:tcPr>
          <w:p w14:paraId="60E2C66D" w14:textId="6F3F018D" w:rsidR="009446D4" w:rsidRPr="008975B5" w:rsidRDefault="00BC04CB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  <w:tc>
          <w:tcPr>
            <w:tcW w:w="850" w:type="dxa"/>
          </w:tcPr>
          <w:p w14:paraId="76E31BB6" w14:textId="5F2B750F" w:rsidR="009446D4" w:rsidRPr="008975B5" w:rsidRDefault="00BC04CB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ED2025" w:rsidRPr="008975B5" w14:paraId="6B552AC8" w14:textId="77777777" w:rsidTr="008D7017">
        <w:trPr>
          <w:trHeight w:val="248"/>
        </w:trPr>
        <w:tc>
          <w:tcPr>
            <w:tcW w:w="6818" w:type="dxa"/>
          </w:tcPr>
          <w:p w14:paraId="0F874046" w14:textId="604D3F0F" w:rsidR="00BC04CB" w:rsidRPr="008975B5" w:rsidRDefault="00BC04CB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Relationship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x treatment</w:t>
            </w:r>
          </w:p>
        </w:tc>
        <w:tc>
          <w:tcPr>
            <w:tcW w:w="709" w:type="dxa"/>
            <w:vAlign w:val="center"/>
          </w:tcPr>
          <w:p w14:paraId="52B96418" w14:textId="0EA5AA4F" w:rsidR="00BC04CB" w:rsidRPr="008975B5" w:rsidRDefault="00BC04CB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2D41BC12" w14:textId="04834B81" w:rsidR="00BC04CB" w:rsidRPr="008975B5" w:rsidRDefault="00BC04CB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4DD8BFBA" w14:textId="016A0E60" w:rsidR="00BC04CB" w:rsidRPr="008975B5" w:rsidRDefault="0029204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9" w:type="dxa"/>
          </w:tcPr>
          <w:p w14:paraId="0F401D76" w14:textId="5CB61F3D" w:rsidR="00BC04CB" w:rsidRPr="008975B5" w:rsidRDefault="0029204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850" w:type="dxa"/>
          </w:tcPr>
          <w:p w14:paraId="29B6F802" w14:textId="51D94100" w:rsidR="00BC04CB" w:rsidRPr="008975B5" w:rsidRDefault="0029204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ED2025" w:rsidRPr="008975B5" w14:paraId="1CA8DB42" w14:textId="77777777" w:rsidTr="008D7017">
        <w:trPr>
          <w:trHeight w:val="248"/>
        </w:trPr>
        <w:tc>
          <w:tcPr>
            <w:tcW w:w="6818" w:type="dxa"/>
          </w:tcPr>
          <w:p w14:paraId="03A83E9C" w14:textId="393A65B5" w:rsidR="006160E5" w:rsidRPr="008975B5" w:rsidRDefault="008975B5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lationshi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160E5"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x time</w:t>
            </w:r>
          </w:p>
        </w:tc>
        <w:tc>
          <w:tcPr>
            <w:tcW w:w="709" w:type="dxa"/>
            <w:vAlign w:val="center"/>
          </w:tcPr>
          <w:p w14:paraId="6876907B" w14:textId="394ABCA2" w:rsidR="006160E5" w:rsidRPr="008975B5" w:rsidRDefault="006160E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2791A629" w14:textId="033352EB" w:rsidR="006160E5" w:rsidRPr="008975B5" w:rsidRDefault="006160E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19A046D1" w14:textId="6300C075" w:rsidR="006160E5" w:rsidRPr="008975B5" w:rsidRDefault="006160E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9" w:type="dxa"/>
          </w:tcPr>
          <w:p w14:paraId="34C98430" w14:textId="2EE44676" w:rsidR="006160E5" w:rsidRPr="008975B5" w:rsidRDefault="006160E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428</w:t>
            </w:r>
          </w:p>
        </w:tc>
        <w:tc>
          <w:tcPr>
            <w:tcW w:w="850" w:type="dxa"/>
          </w:tcPr>
          <w:p w14:paraId="31E0EB1F" w14:textId="066FF450" w:rsidR="006160E5" w:rsidRPr="008975B5" w:rsidRDefault="006160E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ED2025" w:rsidRPr="008975B5" w14:paraId="1C7C741E" w14:textId="77777777" w:rsidTr="008D7017">
        <w:trPr>
          <w:trHeight w:val="248"/>
        </w:trPr>
        <w:tc>
          <w:tcPr>
            <w:tcW w:w="6818" w:type="dxa"/>
          </w:tcPr>
          <w:p w14:paraId="5F9C5234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facial masculinity</w:t>
            </w:r>
          </w:p>
        </w:tc>
        <w:tc>
          <w:tcPr>
            <w:tcW w:w="709" w:type="dxa"/>
            <w:vAlign w:val="center"/>
          </w:tcPr>
          <w:p w14:paraId="0B0A8390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2D65E9A8" w14:textId="1D3B9C78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39C18A4E" w14:textId="4A94E0A5" w:rsidR="009446D4" w:rsidRPr="008975B5" w:rsidRDefault="005C2810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1139" w:type="dxa"/>
          </w:tcPr>
          <w:p w14:paraId="50E3959F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45EFD2F2" w14:textId="239C54B1" w:rsidR="009446D4" w:rsidRPr="008975B5" w:rsidRDefault="005C2810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9446D4" w:rsidRPr="008975B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D2025" w:rsidRPr="008975B5" w14:paraId="4C05624A" w14:textId="77777777" w:rsidTr="008D7017">
        <w:trPr>
          <w:trHeight w:val="248"/>
        </w:trPr>
        <w:tc>
          <w:tcPr>
            <w:tcW w:w="6818" w:type="dxa"/>
          </w:tcPr>
          <w:p w14:paraId="6D7F7372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treatment</w:t>
            </w:r>
          </w:p>
        </w:tc>
        <w:tc>
          <w:tcPr>
            <w:tcW w:w="709" w:type="dxa"/>
            <w:vAlign w:val="center"/>
          </w:tcPr>
          <w:p w14:paraId="4D7CC05E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45ECBBFA" w14:textId="5F0E5D5A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25F439E4" w14:textId="0612A328" w:rsidR="009446D4" w:rsidRPr="008975B5" w:rsidRDefault="00FE1796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39" w:type="dxa"/>
          </w:tcPr>
          <w:p w14:paraId="255DB207" w14:textId="13F4D89B" w:rsidR="009446D4" w:rsidRPr="008975B5" w:rsidRDefault="00FE1796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 0.271</w:t>
            </w:r>
          </w:p>
        </w:tc>
        <w:tc>
          <w:tcPr>
            <w:tcW w:w="850" w:type="dxa"/>
          </w:tcPr>
          <w:p w14:paraId="168373FD" w14:textId="63E4D8A3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 0.00</w:t>
            </w:r>
            <w:r w:rsidR="00FE1796" w:rsidRPr="008975B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ED2025" w:rsidRPr="008975B5" w14:paraId="17250CAF" w14:textId="77777777" w:rsidTr="008D7017">
        <w:trPr>
          <w:trHeight w:val="248"/>
        </w:trPr>
        <w:tc>
          <w:tcPr>
            <w:tcW w:w="6818" w:type="dxa"/>
          </w:tcPr>
          <w:p w14:paraId="05987F43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time</w:t>
            </w:r>
          </w:p>
        </w:tc>
        <w:tc>
          <w:tcPr>
            <w:tcW w:w="709" w:type="dxa"/>
            <w:vAlign w:val="center"/>
          </w:tcPr>
          <w:p w14:paraId="4656E0AA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0DF5C3DC" w14:textId="01320539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28678A31" w14:textId="3A2B58F9" w:rsidR="009446D4" w:rsidRPr="008975B5" w:rsidRDefault="007315C3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9</w:t>
            </w:r>
          </w:p>
        </w:tc>
        <w:tc>
          <w:tcPr>
            <w:tcW w:w="1139" w:type="dxa"/>
          </w:tcPr>
          <w:p w14:paraId="272D4747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0F144198" w14:textId="40AAA502" w:rsidR="009446D4" w:rsidRPr="008975B5" w:rsidRDefault="007315C3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9446D4" w:rsidRPr="008975B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D2025" w:rsidRPr="008975B5" w14:paraId="1D6C3CB4" w14:textId="77777777" w:rsidTr="008D7017">
        <w:trPr>
          <w:trHeight w:val="248"/>
        </w:trPr>
        <w:tc>
          <w:tcPr>
            <w:tcW w:w="6818" w:type="dxa"/>
          </w:tcPr>
          <w:p w14:paraId="79B547EB" w14:textId="4F2FE0F8" w:rsidR="00FE1796" w:rsidRPr="008975B5" w:rsidRDefault="00FE1796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Facial hair x relationship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709" w:type="dxa"/>
            <w:vAlign w:val="center"/>
          </w:tcPr>
          <w:p w14:paraId="3A94F097" w14:textId="6B5296FA" w:rsidR="00FE1796" w:rsidRPr="008975B5" w:rsidRDefault="00FE1796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7EDEB22F" w14:textId="5A76D40E" w:rsidR="00FE1796" w:rsidRPr="008975B5" w:rsidRDefault="00FE1796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4066B367" w14:textId="1BB1F1D5" w:rsidR="00FE1796" w:rsidRPr="008975B5" w:rsidRDefault="00FE1796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9" w:type="dxa"/>
          </w:tcPr>
          <w:p w14:paraId="3EFD59D9" w14:textId="14973C91" w:rsidR="00FE1796" w:rsidRPr="008975B5" w:rsidRDefault="00FE1796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833</w:t>
            </w:r>
          </w:p>
        </w:tc>
        <w:tc>
          <w:tcPr>
            <w:tcW w:w="850" w:type="dxa"/>
          </w:tcPr>
          <w:p w14:paraId="186CB519" w14:textId="08FB4565" w:rsidR="00FE1796" w:rsidRPr="008975B5" w:rsidRDefault="00FE1796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2025" w:rsidRPr="008975B5" w14:paraId="734AC14F" w14:textId="77777777" w:rsidTr="008D7017">
        <w:trPr>
          <w:trHeight w:val="265"/>
        </w:trPr>
        <w:tc>
          <w:tcPr>
            <w:tcW w:w="6818" w:type="dxa"/>
          </w:tcPr>
          <w:p w14:paraId="03644C5A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masculinity x treatment</w:t>
            </w:r>
          </w:p>
        </w:tc>
        <w:tc>
          <w:tcPr>
            <w:tcW w:w="709" w:type="dxa"/>
            <w:vAlign w:val="center"/>
          </w:tcPr>
          <w:p w14:paraId="39D1C3B4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3F4DB445" w14:textId="32A5A7DC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230999C7" w14:textId="77E554EE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 w:rsidR="008244B6"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9" w:type="dxa"/>
          </w:tcPr>
          <w:p w14:paraId="425D318C" w14:textId="383055B8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 0.3</w:t>
            </w:r>
            <w:r w:rsidR="008244B6" w:rsidRPr="008975B5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50" w:type="dxa"/>
          </w:tcPr>
          <w:p w14:paraId="0C42A1ED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 0.005</w:t>
            </w:r>
          </w:p>
        </w:tc>
      </w:tr>
      <w:tr w:rsidR="00ED2025" w:rsidRPr="008975B5" w14:paraId="09B32F65" w14:textId="77777777" w:rsidTr="008D7017">
        <w:trPr>
          <w:trHeight w:val="248"/>
        </w:trPr>
        <w:tc>
          <w:tcPr>
            <w:tcW w:w="6818" w:type="dxa"/>
          </w:tcPr>
          <w:p w14:paraId="15E6E717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masculinity x time</w:t>
            </w:r>
          </w:p>
        </w:tc>
        <w:tc>
          <w:tcPr>
            <w:tcW w:w="709" w:type="dxa"/>
            <w:vAlign w:val="center"/>
          </w:tcPr>
          <w:p w14:paraId="563C2CB4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5D8BDCF1" w14:textId="6FAEE7D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59A7E470" w14:textId="3122B0DD" w:rsidR="009446D4" w:rsidRPr="008975B5" w:rsidRDefault="00AA1E68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9" w:type="dxa"/>
          </w:tcPr>
          <w:p w14:paraId="18F38331" w14:textId="3ED47A95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  <w:r w:rsidR="00AA1E68" w:rsidRPr="008975B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14:paraId="50FCB4DC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2025" w:rsidRPr="008975B5" w14:paraId="5E6E6DFE" w14:textId="77777777" w:rsidTr="008D7017">
        <w:trPr>
          <w:trHeight w:val="248"/>
        </w:trPr>
        <w:tc>
          <w:tcPr>
            <w:tcW w:w="6818" w:type="dxa"/>
          </w:tcPr>
          <w:p w14:paraId="29194C6C" w14:textId="7C9274A2" w:rsidR="00266D0E" w:rsidRPr="008975B5" w:rsidRDefault="00266D0E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Facial masculinity x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 xml:space="preserve">relationship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709" w:type="dxa"/>
            <w:vAlign w:val="center"/>
          </w:tcPr>
          <w:p w14:paraId="4A958A53" w14:textId="30DDAE74" w:rsidR="00266D0E" w:rsidRPr="008975B5" w:rsidRDefault="00783C6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65E869BE" w14:textId="437A57FB" w:rsidR="00266D0E" w:rsidRPr="008975B5" w:rsidRDefault="00783C6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202D84D4" w14:textId="478E08BB" w:rsidR="00266D0E" w:rsidRPr="008975B5" w:rsidRDefault="00783C6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1139" w:type="dxa"/>
          </w:tcPr>
          <w:p w14:paraId="0D4D7496" w14:textId="2EF1D1E4" w:rsidR="00266D0E" w:rsidRPr="008975B5" w:rsidRDefault="00783C6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50" w:type="dxa"/>
          </w:tcPr>
          <w:p w14:paraId="6F7E617A" w14:textId="0E0DD725" w:rsidR="00266D0E" w:rsidRPr="008975B5" w:rsidRDefault="00783C6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ED2025" w:rsidRPr="008975B5" w14:paraId="238658F1" w14:textId="77777777" w:rsidTr="008D7017">
        <w:trPr>
          <w:trHeight w:val="248"/>
        </w:trPr>
        <w:tc>
          <w:tcPr>
            <w:tcW w:w="6818" w:type="dxa"/>
          </w:tcPr>
          <w:p w14:paraId="3A2DF681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Time x treatment</w:t>
            </w:r>
          </w:p>
        </w:tc>
        <w:tc>
          <w:tcPr>
            <w:tcW w:w="709" w:type="dxa"/>
            <w:vAlign w:val="center"/>
          </w:tcPr>
          <w:p w14:paraId="10569147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640FFF2C" w14:textId="57280850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54BD2588" w14:textId="61B36FBB" w:rsidR="009446D4" w:rsidRPr="008975B5" w:rsidRDefault="00C80119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39" w:type="dxa"/>
          </w:tcPr>
          <w:p w14:paraId="7755B77B" w14:textId="0CB0080D" w:rsidR="009446D4" w:rsidRPr="008975B5" w:rsidRDefault="00C8011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9446D4" w:rsidRPr="008975B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0" w:type="dxa"/>
          </w:tcPr>
          <w:p w14:paraId="2E6CEB29" w14:textId="266AB262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80119" w:rsidRPr="008975B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ED2025" w:rsidRPr="008975B5" w14:paraId="7AE4CE51" w14:textId="77777777" w:rsidTr="008D7017">
        <w:trPr>
          <w:trHeight w:val="283"/>
        </w:trPr>
        <w:tc>
          <w:tcPr>
            <w:tcW w:w="6818" w:type="dxa"/>
          </w:tcPr>
          <w:p w14:paraId="740ECF3E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facial masculinity x treatment</w:t>
            </w:r>
          </w:p>
        </w:tc>
        <w:tc>
          <w:tcPr>
            <w:tcW w:w="709" w:type="dxa"/>
            <w:vAlign w:val="center"/>
          </w:tcPr>
          <w:p w14:paraId="7731787A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3FE7E35F" w14:textId="17F90DF6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3E0A8183" w14:textId="63CBA7B6" w:rsidR="009446D4" w:rsidRPr="008975B5" w:rsidRDefault="00BE430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9" w:type="dxa"/>
          </w:tcPr>
          <w:p w14:paraId="34175BCD" w14:textId="49B5705C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 0.</w:t>
            </w:r>
            <w:r w:rsidR="00BE4304" w:rsidRPr="008975B5">
              <w:rPr>
                <w:rFonts w:ascii="Times New Roman" w:hAnsi="Times New Roman" w:cs="Times New Roman"/>
                <w:sz w:val="22"/>
                <w:szCs w:val="22"/>
              </w:rPr>
              <w:t>424</w:t>
            </w:r>
          </w:p>
        </w:tc>
        <w:tc>
          <w:tcPr>
            <w:tcW w:w="850" w:type="dxa"/>
          </w:tcPr>
          <w:p w14:paraId="7F299FCF" w14:textId="4971962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 0.00</w:t>
            </w:r>
            <w:r w:rsidR="00BE4304" w:rsidRPr="008975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D2025" w:rsidRPr="008975B5" w14:paraId="23728713" w14:textId="77777777" w:rsidTr="008D7017">
        <w:trPr>
          <w:trHeight w:val="283"/>
        </w:trPr>
        <w:tc>
          <w:tcPr>
            <w:tcW w:w="6818" w:type="dxa"/>
          </w:tcPr>
          <w:p w14:paraId="36CBFF06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facial masculinity x time</w:t>
            </w:r>
          </w:p>
        </w:tc>
        <w:tc>
          <w:tcPr>
            <w:tcW w:w="709" w:type="dxa"/>
            <w:vAlign w:val="center"/>
          </w:tcPr>
          <w:p w14:paraId="4B035DEC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5B371148" w14:textId="3F6FEA13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6A9EDC3B" w14:textId="60A1558C" w:rsidR="009446D4" w:rsidRPr="008975B5" w:rsidRDefault="006837F9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9446D4"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9" w:type="dxa"/>
          </w:tcPr>
          <w:p w14:paraId="6B73C4E8" w14:textId="4CB9EDE2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837F9" w:rsidRPr="008975B5">
              <w:rPr>
                <w:rFonts w:ascii="Times New Roman" w:hAnsi="Times New Roman" w:cs="Times New Roman"/>
                <w:sz w:val="22"/>
                <w:szCs w:val="22"/>
              </w:rPr>
              <w:t>698</w:t>
            </w:r>
          </w:p>
        </w:tc>
        <w:tc>
          <w:tcPr>
            <w:tcW w:w="850" w:type="dxa"/>
          </w:tcPr>
          <w:p w14:paraId="5355F3B0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2025" w:rsidRPr="008975B5" w14:paraId="025A9B84" w14:textId="77777777" w:rsidTr="008D7017">
        <w:trPr>
          <w:trHeight w:val="262"/>
        </w:trPr>
        <w:tc>
          <w:tcPr>
            <w:tcW w:w="6818" w:type="dxa"/>
          </w:tcPr>
          <w:p w14:paraId="7BB49919" w14:textId="77777777" w:rsidR="009446D4" w:rsidRPr="008975B5" w:rsidRDefault="009446D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time x treatment</w:t>
            </w:r>
          </w:p>
        </w:tc>
        <w:tc>
          <w:tcPr>
            <w:tcW w:w="709" w:type="dxa"/>
            <w:vAlign w:val="center"/>
          </w:tcPr>
          <w:p w14:paraId="5A6252EF" w14:textId="7777777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09148899" w14:textId="4A28C057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73C90D07" w14:textId="5B999D64" w:rsidR="009446D4" w:rsidRPr="008975B5" w:rsidRDefault="00DF720C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9" w:type="dxa"/>
          </w:tcPr>
          <w:p w14:paraId="0305AF45" w14:textId="3FAA2432" w:rsidR="009446D4" w:rsidRPr="008975B5" w:rsidRDefault="009446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F720C" w:rsidRPr="008975B5">
              <w:rPr>
                <w:rFonts w:ascii="Times New Roman" w:hAnsi="Times New Roman" w:cs="Times New Roman"/>
                <w:sz w:val="22"/>
                <w:szCs w:val="22"/>
              </w:rPr>
              <w:t>977</w:t>
            </w:r>
          </w:p>
        </w:tc>
        <w:tc>
          <w:tcPr>
            <w:tcW w:w="850" w:type="dxa"/>
          </w:tcPr>
          <w:p w14:paraId="0C21A8EF" w14:textId="5AD38402" w:rsidR="009446D4" w:rsidRPr="008975B5" w:rsidRDefault="00DF720C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9446D4" w:rsidRPr="008975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D2025" w:rsidRPr="008975B5" w14:paraId="5ADCA39A" w14:textId="77777777" w:rsidTr="008D7017">
        <w:trPr>
          <w:trHeight w:val="262"/>
        </w:trPr>
        <w:tc>
          <w:tcPr>
            <w:tcW w:w="6818" w:type="dxa"/>
          </w:tcPr>
          <w:p w14:paraId="01C997DC" w14:textId="57096F6C" w:rsidR="00DF720C" w:rsidRPr="008975B5" w:rsidRDefault="00DF720C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time x relationship status</w:t>
            </w:r>
          </w:p>
        </w:tc>
        <w:tc>
          <w:tcPr>
            <w:tcW w:w="709" w:type="dxa"/>
            <w:vAlign w:val="center"/>
          </w:tcPr>
          <w:p w14:paraId="2DD3770A" w14:textId="1EC6C57A" w:rsidR="00DF720C" w:rsidRPr="008975B5" w:rsidRDefault="00BF0A37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248A833E" w14:textId="4A92ACA4" w:rsidR="00DF720C" w:rsidRPr="008975B5" w:rsidRDefault="00BF0A37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70D9AC60" w14:textId="77F5E8D1" w:rsidR="00DF720C" w:rsidRPr="008975B5" w:rsidRDefault="00BF0A37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9" w:type="dxa"/>
          </w:tcPr>
          <w:p w14:paraId="69B6CA52" w14:textId="2FF18094" w:rsidR="00DF720C" w:rsidRPr="008975B5" w:rsidRDefault="00BF0A37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  <w:tc>
          <w:tcPr>
            <w:tcW w:w="850" w:type="dxa"/>
          </w:tcPr>
          <w:p w14:paraId="247C97EA" w14:textId="5EDE81E9" w:rsidR="00DF720C" w:rsidRPr="008975B5" w:rsidRDefault="00BF0A37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2025" w:rsidRPr="008975B5" w14:paraId="62C44A2A" w14:textId="77777777" w:rsidTr="008D7017">
        <w:trPr>
          <w:trHeight w:val="262"/>
        </w:trPr>
        <w:tc>
          <w:tcPr>
            <w:tcW w:w="6818" w:type="dxa"/>
          </w:tcPr>
          <w:p w14:paraId="1B78F1E2" w14:textId="0CC0AACB" w:rsidR="001044C0" w:rsidRPr="008975B5" w:rsidRDefault="001044C0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fa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 xml:space="preserve">cial masculinity x relationship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709" w:type="dxa"/>
            <w:vAlign w:val="center"/>
          </w:tcPr>
          <w:p w14:paraId="09E43E80" w14:textId="0D5582EF" w:rsidR="001044C0" w:rsidRPr="008975B5" w:rsidRDefault="00DF720C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143E6E59" w14:textId="248CB65C" w:rsidR="001044C0" w:rsidRPr="008975B5" w:rsidRDefault="00DF720C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3A1C0880" w14:textId="453CAF5A" w:rsidR="001044C0" w:rsidRPr="008975B5" w:rsidRDefault="00DF720C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9" w:type="dxa"/>
          </w:tcPr>
          <w:p w14:paraId="607EEADE" w14:textId="441FF7EC" w:rsidR="001044C0" w:rsidRPr="008975B5" w:rsidRDefault="00DF720C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850" w:type="dxa"/>
          </w:tcPr>
          <w:p w14:paraId="000534B9" w14:textId="1976E59D" w:rsidR="001044C0" w:rsidRPr="008975B5" w:rsidRDefault="00DF720C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2025" w:rsidRPr="008975B5" w14:paraId="3F5B92DB" w14:textId="77777777" w:rsidTr="008D7017">
        <w:trPr>
          <w:trHeight w:val="262"/>
        </w:trPr>
        <w:tc>
          <w:tcPr>
            <w:tcW w:w="6818" w:type="dxa"/>
          </w:tcPr>
          <w:p w14:paraId="34FEBB3B" w14:textId="4CF16E42" w:rsidR="002C19F2" w:rsidRPr="008975B5" w:rsidRDefault="002C19F2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treatment x relationship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709" w:type="dxa"/>
            <w:vAlign w:val="center"/>
          </w:tcPr>
          <w:p w14:paraId="2B618D05" w14:textId="100FED5A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586BB056" w14:textId="4E113F5B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3658C3EF" w14:textId="06B85F9A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39" w:type="dxa"/>
          </w:tcPr>
          <w:p w14:paraId="066188DC" w14:textId="6A384CBE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850" w:type="dxa"/>
          </w:tcPr>
          <w:p w14:paraId="66CC1C03" w14:textId="0CE4FEE7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ED2025" w:rsidRPr="008975B5" w14:paraId="1BCDCAB7" w14:textId="77777777" w:rsidTr="008D7017">
        <w:trPr>
          <w:trHeight w:val="262"/>
        </w:trPr>
        <w:tc>
          <w:tcPr>
            <w:tcW w:w="6818" w:type="dxa"/>
          </w:tcPr>
          <w:p w14:paraId="690CD462" w14:textId="77777777" w:rsidR="002C19F2" w:rsidRPr="008975B5" w:rsidRDefault="002C19F2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masculinity x time x treatment</w:t>
            </w:r>
          </w:p>
        </w:tc>
        <w:tc>
          <w:tcPr>
            <w:tcW w:w="709" w:type="dxa"/>
            <w:vAlign w:val="center"/>
          </w:tcPr>
          <w:p w14:paraId="2C3CA274" w14:textId="77777777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2D31007A" w14:textId="5B54F9D1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4BEC14F9" w14:textId="25E88BB5" w:rsidR="002C19F2" w:rsidRPr="008975B5" w:rsidRDefault="008F6DAF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9" w:type="dxa"/>
          </w:tcPr>
          <w:p w14:paraId="3AED6754" w14:textId="5C069F74" w:rsidR="002C19F2" w:rsidRPr="008975B5" w:rsidRDefault="008F6DAF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850" w:type="dxa"/>
          </w:tcPr>
          <w:p w14:paraId="40A1D74F" w14:textId="38156E64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8F6DAF" w:rsidRPr="008975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D2025" w:rsidRPr="008975B5" w14:paraId="6CC7F8A9" w14:textId="77777777" w:rsidTr="008D7017">
        <w:trPr>
          <w:trHeight w:val="262"/>
        </w:trPr>
        <w:tc>
          <w:tcPr>
            <w:tcW w:w="6818" w:type="dxa"/>
          </w:tcPr>
          <w:p w14:paraId="05CA7B11" w14:textId="5BC66A33" w:rsidR="002C19F2" w:rsidRPr="008975B5" w:rsidRDefault="002C19F2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masculinity x time x relationship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="008975B5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709" w:type="dxa"/>
            <w:vAlign w:val="center"/>
          </w:tcPr>
          <w:p w14:paraId="43DFFD43" w14:textId="45FB4603" w:rsidR="002C19F2" w:rsidRPr="008975B5" w:rsidRDefault="00CA3BB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0303D520" w14:textId="53B9C964" w:rsidR="002C19F2" w:rsidRPr="008975B5" w:rsidRDefault="00CA3BB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4513E1AD" w14:textId="196FD52D" w:rsidR="002C19F2" w:rsidRPr="008975B5" w:rsidRDefault="00CA3BB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9" w:type="dxa"/>
          </w:tcPr>
          <w:p w14:paraId="26C57468" w14:textId="7251DCA3" w:rsidR="002C19F2" w:rsidRPr="008975B5" w:rsidRDefault="00CA3BB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853</w:t>
            </w:r>
          </w:p>
        </w:tc>
        <w:tc>
          <w:tcPr>
            <w:tcW w:w="850" w:type="dxa"/>
          </w:tcPr>
          <w:p w14:paraId="000F7A00" w14:textId="498A4962" w:rsidR="002C19F2" w:rsidRPr="008975B5" w:rsidRDefault="00CA3BB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2025" w:rsidRPr="008975B5" w14:paraId="1A97B3C4" w14:textId="77777777" w:rsidTr="008D7017">
        <w:trPr>
          <w:trHeight w:val="262"/>
        </w:trPr>
        <w:tc>
          <w:tcPr>
            <w:tcW w:w="6818" w:type="dxa"/>
          </w:tcPr>
          <w:p w14:paraId="5D8D3FE1" w14:textId="5C7186FB" w:rsidR="0094342C" w:rsidRPr="008975B5" w:rsidRDefault="00E5576A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masculin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 xml:space="preserve">ity x treatment x relationship </w:t>
            </w:r>
            <w:r w:rsidR="008975B5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709" w:type="dxa"/>
            <w:vAlign w:val="center"/>
          </w:tcPr>
          <w:p w14:paraId="0ED88E35" w14:textId="15A7584E" w:rsidR="0094342C" w:rsidRPr="008975B5" w:rsidRDefault="00E5576A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24D43736" w14:textId="4FF3652D" w:rsidR="0094342C" w:rsidRPr="008975B5" w:rsidRDefault="00E5576A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7C56CFAE" w14:textId="477D5C12" w:rsidR="0094342C" w:rsidRPr="008975B5" w:rsidRDefault="00E5576A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9" w:type="dxa"/>
          </w:tcPr>
          <w:p w14:paraId="296A47D7" w14:textId="2F41E785" w:rsidR="0094342C" w:rsidRPr="008975B5" w:rsidRDefault="00E5576A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630</w:t>
            </w:r>
          </w:p>
        </w:tc>
        <w:tc>
          <w:tcPr>
            <w:tcW w:w="850" w:type="dxa"/>
          </w:tcPr>
          <w:p w14:paraId="6D52BFDF" w14:textId="0E5BB003" w:rsidR="0094342C" w:rsidRPr="008975B5" w:rsidRDefault="00E5576A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ED2025" w:rsidRPr="008975B5" w14:paraId="6934FC88" w14:textId="77777777" w:rsidTr="008D7017">
        <w:trPr>
          <w:trHeight w:val="262"/>
        </w:trPr>
        <w:tc>
          <w:tcPr>
            <w:tcW w:w="6818" w:type="dxa"/>
          </w:tcPr>
          <w:p w14:paraId="4B542A57" w14:textId="5193A49E" w:rsidR="00334FE9" w:rsidRPr="008975B5" w:rsidRDefault="00334FE9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Relationship status x time x treatment</w:t>
            </w:r>
          </w:p>
        </w:tc>
        <w:tc>
          <w:tcPr>
            <w:tcW w:w="709" w:type="dxa"/>
            <w:vAlign w:val="center"/>
          </w:tcPr>
          <w:p w14:paraId="76E93A59" w14:textId="281F26B4" w:rsidR="00334FE9" w:rsidRPr="008975B5" w:rsidRDefault="00334FE9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6C705400" w14:textId="4E1C910B" w:rsidR="00334FE9" w:rsidRPr="008975B5" w:rsidRDefault="00334FE9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2C5384F4" w14:textId="38F5420A" w:rsidR="00334FE9" w:rsidRPr="008975B5" w:rsidRDefault="00334FE9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39" w:type="dxa"/>
          </w:tcPr>
          <w:p w14:paraId="1B204F59" w14:textId="33F35AD1" w:rsidR="00334FE9" w:rsidRPr="008975B5" w:rsidRDefault="00334FE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850" w:type="dxa"/>
          </w:tcPr>
          <w:p w14:paraId="4190C07B" w14:textId="19EFCDF5" w:rsidR="00334FE9" w:rsidRPr="008975B5" w:rsidRDefault="00334FE9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ED2025" w:rsidRPr="008975B5" w14:paraId="48F7E772" w14:textId="77777777" w:rsidTr="008D7017">
        <w:trPr>
          <w:trHeight w:val="262"/>
        </w:trPr>
        <w:tc>
          <w:tcPr>
            <w:tcW w:w="6818" w:type="dxa"/>
          </w:tcPr>
          <w:p w14:paraId="40E6A03A" w14:textId="77777777" w:rsidR="002C19F2" w:rsidRPr="008975B5" w:rsidRDefault="002C19F2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facial masculinity x time x treatment</w:t>
            </w:r>
          </w:p>
        </w:tc>
        <w:tc>
          <w:tcPr>
            <w:tcW w:w="709" w:type="dxa"/>
            <w:vAlign w:val="center"/>
          </w:tcPr>
          <w:p w14:paraId="6A9DB16D" w14:textId="77777777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3EAC9311" w14:textId="43B0D385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7D92BF4D" w14:textId="276506AB" w:rsidR="002C19F2" w:rsidRPr="008975B5" w:rsidRDefault="00C42186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9" w:type="dxa"/>
          </w:tcPr>
          <w:p w14:paraId="01C1DBCC" w14:textId="6A7B5B6D" w:rsidR="002C19F2" w:rsidRPr="008975B5" w:rsidRDefault="00C42186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850" w:type="dxa"/>
          </w:tcPr>
          <w:p w14:paraId="0519C71A" w14:textId="5CDA936D" w:rsidR="002C19F2" w:rsidRPr="008975B5" w:rsidRDefault="002C19F2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2186" w:rsidRPr="008975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D2025" w:rsidRPr="008975B5" w14:paraId="3F904816" w14:textId="77777777" w:rsidTr="008D7017">
        <w:trPr>
          <w:trHeight w:val="262"/>
        </w:trPr>
        <w:tc>
          <w:tcPr>
            <w:tcW w:w="6818" w:type="dxa"/>
          </w:tcPr>
          <w:p w14:paraId="2B543449" w14:textId="02095EE0" w:rsidR="00EF4D1B" w:rsidRPr="008975B5" w:rsidRDefault="00437C6B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facial masculinity x treatment</w:t>
            </w:r>
            <w:r w:rsidR="00ED2025"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x relationship status</w:t>
            </w:r>
          </w:p>
        </w:tc>
        <w:tc>
          <w:tcPr>
            <w:tcW w:w="709" w:type="dxa"/>
            <w:vAlign w:val="center"/>
          </w:tcPr>
          <w:p w14:paraId="586698B4" w14:textId="3C895E90" w:rsidR="00EF4D1B" w:rsidRPr="008975B5" w:rsidRDefault="00ED202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72FD1677" w14:textId="7CFD9413" w:rsidR="00EF4D1B" w:rsidRPr="008975B5" w:rsidRDefault="00ED202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7253D4B4" w14:textId="2726A4F9" w:rsidR="00EF4D1B" w:rsidRPr="008975B5" w:rsidRDefault="00ED202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3</w:t>
            </w:r>
          </w:p>
        </w:tc>
        <w:tc>
          <w:tcPr>
            <w:tcW w:w="1139" w:type="dxa"/>
          </w:tcPr>
          <w:p w14:paraId="1513F8CD" w14:textId="1093B8E8" w:rsidR="00EF4D1B" w:rsidRPr="008975B5" w:rsidRDefault="00ED202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850" w:type="dxa"/>
          </w:tcPr>
          <w:p w14:paraId="3A3C8A3E" w14:textId="0E294499" w:rsidR="00EF4D1B" w:rsidRPr="008975B5" w:rsidRDefault="00ED202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ED2025" w:rsidRPr="008975B5" w14:paraId="33606C04" w14:textId="77777777" w:rsidTr="008D7017">
        <w:trPr>
          <w:trHeight w:val="262"/>
        </w:trPr>
        <w:tc>
          <w:tcPr>
            <w:tcW w:w="6818" w:type="dxa"/>
          </w:tcPr>
          <w:p w14:paraId="59F7E95C" w14:textId="3E6E7639" w:rsidR="00EF4D1B" w:rsidRPr="008975B5" w:rsidRDefault="00AF5CF7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time x treatment x relationship status</w:t>
            </w:r>
          </w:p>
        </w:tc>
        <w:tc>
          <w:tcPr>
            <w:tcW w:w="709" w:type="dxa"/>
            <w:vAlign w:val="center"/>
          </w:tcPr>
          <w:p w14:paraId="16C049D6" w14:textId="28B350E1" w:rsidR="00EF4D1B" w:rsidRPr="008975B5" w:rsidRDefault="004E48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69DD614B" w14:textId="02329A50" w:rsidR="00EF4D1B" w:rsidRPr="008975B5" w:rsidRDefault="004E48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6CEA702E" w14:textId="6A56A8FB" w:rsidR="00EF4D1B" w:rsidRPr="008975B5" w:rsidRDefault="004E48D4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39" w:type="dxa"/>
          </w:tcPr>
          <w:p w14:paraId="78DE912A" w14:textId="199D8EB0" w:rsidR="00EF4D1B" w:rsidRPr="008975B5" w:rsidRDefault="004E48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850" w:type="dxa"/>
          </w:tcPr>
          <w:p w14:paraId="0D73ED39" w14:textId="4C77B6D3" w:rsidR="00EF4D1B" w:rsidRPr="008975B5" w:rsidRDefault="004E48D4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4E48D4" w:rsidRPr="008975B5" w14:paraId="532A97EE" w14:textId="77777777" w:rsidTr="008D7017">
        <w:trPr>
          <w:trHeight w:val="262"/>
        </w:trPr>
        <w:tc>
          <w:tcPr>
            <w:tcW w:w="6818" w:type="dxa"/>
          </w:tcPr>
          <w:p w14:paraId="37FEB256" w14:textId="01D370D9" w:rsidR="004E48D4" w:rsidRPr="008975B5" w:rsidRDefault="00697B75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masculinity x time x treatment x relationship status</w:t>
            </w:r>
          </w:p>
        </w:tc>
        <w:tc>
          <w:tcPr>
            <w:tcW w:w="709" w:type="dxa"/>
            <w:vAlign w:val="center"/>
          </w:tcPr>
          <w:p w14:paraId="410C6DE6" w14:textId="279CEDEE" w:rsidR="004E48D4" w:rsidRPr="008975B5" w:rsidRDefault="00697B7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14E0F689" w14:textId="4A6086AC" w:rsidR="004E48D4" w:rsidRPr="008975B5" w:rsidRDefault="00697B7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155EA16A" w14:textId="741B62B3" w:rsidR="004E48D4" w:rsidRPr="008975B5" w:rsidRDefault="00697B75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9" w:type="dxa"/>
          </w:tcPr>
          <w:p w14:paraId="6A632976" w14:textId="59A674A5" w:rsidR="004E48D4" w:rsidRPr="008975B5" w:rsidRDefault="00697B7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850" w:type="dxa"/>
          </w:tcPr>
          <w:p w14:paraId="793A786B" w14:textId="61D5D573" w:rsidR="004E48D4" w:rsidRPr="008975B5" w:rsidRDefault="00697B75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97B75" w:rsidRPr="008975B5" w14:paraId="08CD3C33" w14:textId="77777777" w:rsidTr="008D7017">
        <w:trPr>
          <w:trHeight w:val="262"/>
        </w:trPr>
        <w:tc>
          <w:tcPr>
            <w:tcW w:w="6818" w:type="dxa"/>
          </w:tcPr>
          <w:p w14:paraId="5C6E765C" w14:textId="7222FCC1" w:rsidR="00697B75" w:rsidRPr="008975B5" w:rsidRDefault="00184344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Facial hair </w:t>
            </w:r>
            <w:r w:rsidR="00B666B8" w:rsidRPr="008975B5">
              <w:rPr>
                <w:rFonts w:ascii="Times New Roman" w:hAnsi="Times New Roman" w:cs="Times New Roman"/>
                <w:sz w:val="22"/>
                <w:szCs w:val="22"/>
              </w:rPr>
              <w:t>x facial masculinity x time</w:t>
            </w: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 xml:space="preserve"> x relationship status</w:t>
            </w:r>
          </w:p>
        </w:tc>
        <w:tc>
          <w:tcPr>
            <w:tcW w:w="709" w:type="dxa"/>
            <w:vAlign w:val="center"/>
          </w:tcPr>
          <w:p w14:paraId="14BF9126" w14:textId="43477518" w:rsidR="00697B75" w:rsidRPr="008975B5" w:rsidRDefault="00B666B8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14301D99" w14:textId="2763F2A9" w:rsidR="00697B75" w:rsidRPr="008975B5" w:rsidRDefault="00B666B8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vAlign w:val="center"/>
          </w:tcPr>
          <w:p w14:paraId="14EC324E" w14:textId="4061082C" w:rsidR="00697B75" w:rsidRPr="008975B5" w:rsidRDefault="00B666B8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9" w:type="dxa"/>
          </w:tcPr>
          <w:p w14:paraId="445284E5" w14:textId="65836476" w:rsidR="00697B75" w:rsidRPr="008975B5" w:rsidRDefault="00B666B8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320</w:t>
            </w:r>
          </w:p>
        </w:tc>
        <w:tc>
          <w:tcPr>
            <w:tcW w:w="850" w:type="dxa"/>
          </w:tcPr>
          <w:p w14:paraId="2CC125A0" w14:textId="7CB1F2F5" w:rsidR="00697B75" w:rsidRPr="008975B5" w:rsidRDefault="00B666B8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CD0556" w:rsidRPr="008975B5" w14:paraId="36EB9801" w14:textId="77777777" w:rsidTr="008D7017">
        <w:trPr>
          <w:trHeight w:val="262"/>
        </w:trPr>
        <w:tc>
          <w:tcPr>
            <w:tcW w:w="6818" w:type="dxa"/>
            <w:tcBorders>
              <w:bottom w:val="single" w:sz="4" w:space="0" w:color="auto"/>
            </w:tcBorders>
          </w:tcPr>
          <w:p w14:paraId="0A9DFC5F" w14:textId="48806F82" w:rsidR="00CD0556" w:rsidRPr="008975B5" w:rsidRDefault="00CD0556" w:rsidP="00CD05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Facial hair x facial masculinity x treatment x time x relationship stat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E791CA" w14:textId="0242B7CE" w:rsidR="00CD0556" w:rsidRPr="008975B5" w:rsidRDefault="00CD0556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3D0E4F2" w14:textId="54920AB0" w:rsidR="00CD0556" w:rsidRPr="008975B5" w:rsidRDefault="00CD0556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EC0DB4" w14:textId="01B0EC44" w:rsidR="00CD0556" w:rsidRPr="008975B5" w:rsidRDefault="00CD0556" w:rsidP="00CD055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DD67A8D" w14:textId="7B64AD83" w:rsidR="00CD0556" w:rsidRPr="008975B5" w:rsidRDefault="00CD0556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2823A0" w14:textId="60617F5D" w:rsidR="00CD0556" w:rsidRPr="008975B5" w:rsidRDefault="00CD0556" w:rsidP="00CD055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975B5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</w:tbl>
    <w:p w14:paraId="6976D752" w14:textId="77777777" w:rsidR="00C94E80" w:rsidRDefault="00C94E80"/>
    <w:sectPr w:rsidR="00C94E80" w:rsidSect="002532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AC9"/>
    <w:rsid w:val="00000824"/>
    <w:rsid w:val="000550D3"/>
    <w:rsid w:val="001044C0"/>
    <w:rsid w:val="00132EAC"/>
    <w:rsid w:val="00184344"/>
    <w:rsid w:val="001B059B"/>
    <w:rsid w:val="001D6697"/>
    <w:rsid w:val="001E2DD5"/>
    <w:rsid w:val="00246AC9"/>
    <w:rsid w:val="0025327B"/>
    <w:rsid w:val="00266D0E"/>
    <w:rsid w:val="00292044"/>
    <w:rsid w:val="002B7E40"/>
    <w:rsid w:val="002C19F2"/>
    <w:rsid w:val="00334FE9"/>
    <w:rsid w:val="0037252E"/>
    <w:rsid w:val="003B6E3B"/>
    <w:rsid w:val="00437C6B"/>
    <w:rsid w:val="00487474"/>
    <w:rsid w:val="004B04EA"/>
    <w:rsid w:val="004B6DE9"/>
    <w:rsid w:val="004D64A9"/>
    <w:rsid w:val="004E3529"/>
    <w:rsid w:val="004E48D4"/>
    <w:rsid w:val="005348CD"/>
    <w:rsid w:val="005C2810"/>
    <w:rsid w:val="005F3DD1"/>
    <w:rsid w:val="006134A1"/>
    <w:rsid w:val="006160E5"/>
    <w:rsid w:val="006238BD"/>
    <w:rsid w:val="00637CDA"/>
    <w:rsid w:val="006837F9"/>
    <w:rsid w:val="00697B75"/>
    <w:rsid w:val="006C156C"/>
    <w:rsid w:val="006C2954"/>
    <w:rsid w:val="007315C3"/>
    <w:rsid w:val="007731B7"/>
    <w:rsid w:val="00783C65"/>
    <w:rsid w:val="007B31C1"/>
    <w:rsid w:val="007D0EEA"/>
    <w:rsid w:val="008244B6"/>
    <w:rsid w:val="00843283"/>
    <w:rsid w:val="008975B5"/>
    <w:rsid w:val="008D7017"/>
    <w:rsid w:val="008F6DAF"/>
    <w:rsid w:val="00930DEC"/>
    <w:rsid w:val="0094342C"/>
    <w:rsid w:val="009446D4"/>
    <w:rsid w:val="00956708"/>
    <w:rsid w:val="00974DDA"/>
    <w:rsid w:val="009E6C8B"/>
    <w:rsid w:val="00A83BA3"/>
    <w:rsid w:val="00AA1E68"/>
    <w:rsid w:val="00AF5CF7"/>
    <w:rsid w:val="00B44EF1"/>
    <w:rsid w:val="00B61A3D"/>
    <w:rsid w:val="00B666B8"/>
    <w:rsid w:val="00BB133D"/>
    <w:rsid w:val="00BC04CB"/>
    <w:rsid w:val="00BD69B2"/>
    <w:rsid w:val="00BE4304"/>
    <w:rsid w:val="00BF0A37"/>
    <w:rsid w:val="00C25350"/>
    <w:rsid w:val="00C42186"/>
    <w:rsid w:val="00C54598"/>
    <w:rsid w:val="00C76D18"/>
    <w:rsid w:val="00C80119"/>
    <w:rsid w:val="00C94E80"/>
    <w:rsid w:val="00CA3BB5"/>
    <w:rsid w:val="00CD0556"/>
    <w:rsid w:val="00DF720C"/>
    <w:rsid w:val="00E00250"/>
    <w:rsid w:val="00E336DE"/>
    <w:rsid w:val="00E41EB5"/>
    <w:rsid w:val="00E54C5B"/>
    <w:rsid w:val="00E5576A"/>
    <w:rsid w:val="00E84A18"/>
    <w:rsid w:val="00EA58E4"/>
    <w:rsid w:val="00ED2025"/>
    <w:rsid w:val="00EF4D1B"/>
    <w:rsid w:val="00FE1796"/>
    <w:rsid w:val="00FF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AAD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6AC9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AC9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36</Words>
  <Characters>191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6</cp:revision>
  <dcterms:created xsi:type="dcterms:W3CDTF">2017-04-15T05:31:00Z</dcterms:created>
  <dcterms:modified xsi:type="dcterms:W3CDTF">2017-05-06T00:07:00Z</dcterms:modified>
</cp:coreProperties>
</file>